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4F2" w:rsidRPr="0071151D" w:rsidRDefault="0071151D" w:rsidP="0071151D">
      <w:pPr>
        <w:pStyle w:val="Nagwek1"/>
        <w:keepNext w:val="0"/>
        <w:keepLines w:val="0"/>
        <w:spacing w:before="0" w:after="0" w:line="480" w:lineRule="auto"/>
        <w:ind w:right="307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tyk1xoh0tcmh" w:colFirst="0" w:colLast="0"/>
      <w:bookmarkEnd w:id="0"/>
      <w:r w:rsidRPr="0071151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C734F2" w:rsidRPr="0071151D" w:rsidRDefault="0071151D" w:rsidP="0071151D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 present above the models computed for the full sample of participants taking part in EMA, independently of the compliance rate (only participants with 1 EMA response were excluded). The full sample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>was composed of 56 people (</w:t>
      </w: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Mean </w:t>
      </w: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age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30.68, </w:t>
      </w: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SD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5.79, 42.1% female) with the mean compliance rate of </w:t>
      </w:r>
      <w:r w:rsidRPr="0071151D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59,30%.</w:t>
      </w:r>
    </w:p>
    <w:p w:rsidR="00C734F2" w:rsidRPr="0071151D" w:rsidRDefault="00C734F2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:rsidR="00C734F2" w:rsidRPr="0071151D" w:rsidRDefault="0071151D">
      <w:pPr>
        <w:pStyle w:val="Nagwek1"/>
        <w:keepLines w:val="0"/>
        <w:spacing w:before="0"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 table 1.</w:t>
      </w:r>
    </w:p>
    <w:p w:rsidR="00C734F2" w:rsidRPr="0071151D" w:rsidRDefault="0071151D">
      <w:pPr>
        <w:pStyle w:val="Nagwek1"/>
        <w:keepLines w:val="0"/>
        <w:spacing w:before="0" w:after="20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 xml:space="preserve"> </w:t>
      </w: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escriptive Statistics of Level 1 and 2 variables.</w:t>
      </w:r>
    </w:p>
    <w:tbl>
      <w:tblPr>
        <w:tblStyle w:val="a"/>
        <w:tblW w:w="4609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993"/>
        <w:gridCol w:w="810"/>
        <w:gridCol w:w="806"/>
      </w:tblGrid>
      <w:tr w:rsidR="00C734F2" w:rsidTr="00C734F2">
        <w:trPr>
          <w:trHeight w:val="293"/>
        </w:trPr>
        <w:tc>
          <w:tcPr>
            <w:tcW w:w="4609" w:type="dxa"/>
            <w:gridSpan w:val="3"/>
            <w:tcBorders>
              <w:top w:val="single" w:sz="4" w:space="0" w:color="000000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vel 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56)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12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806" w:type="dxa"/>
            <w:tcBorders>
              <w:top w:val="single" w:sz="12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89 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u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01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00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25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39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37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18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esting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85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7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as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64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72</w:t>
            </w:r>
          </w:p>
        </w:tc>
      </w:tr>
      <w:tr w:rsidR="00C734F2" w:rsidTr="00C734F2">
        <w:trPr>
          <w:trHeight w:val="293"/>
        </w:trPr>
        <w:tc>
          <w:tcPr>
            <w:tcW w:w="4609" w:type="dxa"/>
            <w:gridSpan w:val="3"/>
            <w:tcBorders>
              <w:top w:val="single" w:sz="12" w:space="0" w:color="000000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vel 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56)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F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44</w:t>
            </w:r>
          </w:p>
        </w:tc>
        <w:tc>
          <w:tcPr>
            <w:tcW w:w="80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0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Q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31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1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BQ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07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5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BQ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lability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BQ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lability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</w:tr>
      <w:tr w:rsidR="00C734F2" w:rsidTr="00C734F2">
        <w:trPr>
          <w:trHeight w:val="293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BQ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fulness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C734F2" w:rsidTr="00C734F2">
        <w:trPr>
          <w:trHeight w:val="285"/>
        </w:trPr>
        <w:tc>
          <w:tcPr>
            <w:tcW w:w="299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BQ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fulness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80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pStyle w:val="Nagwek1"/>
              <w:keepNext w:val="0"/>
              <w:keepLines w:val="0"/>
              <w:spacing w:before="0" w:after="0"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9tg3j86v3i9s" w:colFirst="0" w:colLast="0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</w:tr>
    </w:tbl>
    <w:p w:rsidR="00C734F2" w:rsidRDefault="0071151D" w:rsidP="0071151D">
      <w:pPr>
        <w:spacing w:line="480" w:lineRule="auto"/>
        <w:ind w:left="-141" w:right="-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dv0xidr4oem5" w:colFirst="0" w:colLast="0"/>
      <w:bookmarkEnd w:id="2"/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te.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>DDFS - Daydreaming Frequency Scale, PTQ - Perseverative Thinking Questionnaire, EBQ- Emotional Beliefs Questionnaire.</w:t>
      </w:r>
    </w:p>
    <w:p w:rsidR="0071151D" w:rsidRDefault="0071151D" w:rsidP="0071151D">
      <w:pPr>
        <w:spacing w:line="480" w:lineRule="auto"/>
        <w:ind w:left="-141" w:right="-43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1151D" w:rsidRDefault="0071151D" w:rsidP="0071151D">
      <w:pPr>
        <w:spacing w:line="480" w:lineRule="auto"/>
        <w:ind w:left="-141" w:right="-43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1151D" w:rsidRDefault="0071151D" w:rsidP="0071151D">
      <w:pPr>
        <w:spacing w:line="480" w:lineRule="auto"/>
        <w:ind w:left="-141" w:right="-43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1151D" w:rsidRDefault="0071151D" w:rsidP="0071151D">
      <w:pPr>
        <w:spacing w:line="480" w:lineRule="auto"/>
        <w:ind w:left="-141" w:right="-43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1151D" w:rsidRPr="0071151D" w:rsidRDefault="0071151D" w:rsidP="0071151D">
      <w:pPr>
        <w:spacing w:line="480" w:lineRule="auto"/>
        <w:ind w:left="-141" w:right="-43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734F2" w:rsidRPr="0071151D" w:rsidRDefault="00C734F2">
      <w:pPr>
        <w:rPr>
          <w:lang w:val="en-US"/>
        </w:rPr>
      </w:pPr>
    </w:p>
    <w:p w:rsidR="00C734F2" w:rsidRPr="0071151D" w:rsidRDefault="0071151D">
      <w:pPr>
        <w:keepNext/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material table 2</w:t>
      </w:r>
    </w:p>
    <w:p w:rsidR="00C734F2" w:rsidRPr="0071151D" w:rsidRDefault="0071151D">
      <w:pPr>
        <w:keepNext/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esting level 1 predictors and their interactions link to momentary TUT intensity.</w:t>
      </w:r>
    </w:p>
    <w:tbl>
      <w:tblPr>
        <w:tblStyle w:val="a0"/>
        <w:tblW w:w="808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759"/>
        <w:gridCol w:w="4344"/>
        <w:gridCol w:w="851"/>
        <w:gridCol w:w="850"/>
        <w:gridCol w:w="1276"/>
      </w:tblGrid>
      <w:tr w:rsidR="00C734F2" w:rsidTr="00C73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59" w:type="dxa"/>
          </w:tcPr>
          <w:p w:rsidR="00C734F2" w:rsidRPr="0071151D" w:rsidRDefault="00C734F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344" w:type="dxa"/>
          </w:tcPr>
          <w:p w:rsidR="00C734F2" w:rsidRPr="0071151D" w:rsidRDefault="00C734F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C734F2" w:rsidRDefault="0071151D">
            <w:pPr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850" w:type="dxa"/>
          </w:tcPr>
          <w:p w:rsidR="00C734F2" w:rsidRDefault="0071151D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E</w:t>
            </w:r>
          </w:p>
        </w:tc>
        <w:tc>
          <w:tcPr>
            <w:tcW w:w="1276" w:type="dxa"/>
          </w:tcPr>
          <w:p w:rsidR="00C734F2" w:rsidRDefault="0071151D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-</w:t>
            </w:r>
            <w:proofErr w:type="spellStart"/>
            <w:r>
              <w:rPr>
                <w:i/>
                <w:sz w:val="24"/>
                <w:szCs w:val="24"/>
              </w:rPr>
              <w:t>value</w:t>
            </w:r>
            <w:proofErr w:type="spellEnd"/>
          </w:p>
        </w:tc>
      </w:tr>
      <w:tr w:rsidR="00C734F2" w:rsidRPr="0071151D" w:rsidTr="00C734F2">
        <w:tc>
          <w:tcPr>
            <w:tcW w:w="595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1 – Task difficulty and thought control interact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59" w:type="dxa"/>
            <w:tcBorders>
              <w:top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4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2***</w:t>
            </w:r>
          </w:p>
        </w:tc>
      </w:tr>
      <w:tr w:rsidR="00C734F2" w:rsidTr="00C734F2">
        <w:tc>
          <w:tcPr>
            <w:tcW w:w="759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4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u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851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85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35***</w:t>
            </w:r>
          </w:p>
        </w:tc>
      </w:tr>
      <w:tr w:rsidR="00C734F2" w:rsidTr="00C734F2">
        <w:trPr>
          <w:trHeight w:val="480"/>
        </w:trPr>
        <w:tc>
          <w:tcPr>
            <w:tcW w:w="759" w:type="dxa"/>
            <w:tcBorders>
              <w:bottom w:val="single" w:sz="6" w:space="0" w:color="000000"/>
            </w:tcBorders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4" w:type="dxa"/>
            <w:tcBorders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sk difficulty x Thought control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2*</w:t>
            </w:r>
          </w:p>
        </w:tc>
      </w:tr>
      <w:tr w:rsidR="00C734F2" w:rsidTr="00C734F2">
        <w:tc>
          <w:tcPr>
            <w:tcW w:w="6804" w:type="dxa"/>
            <w:gridSpan w:val="4"/>
            <w:tcBorders>
              <w:top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3.13</w:t>
            </w:r>
          </w:p>
        </w:tc>
      </w:tr>
      <w:tr w:rsidR="00C734F2" w:rsidTr="00C734F2">
        <w:tc>
          <w:tcPr>
            <w:tcW w:w="6804" w:type="dxa"/>
            <w:gridSpan w:val="4"/>
            <w:tcBorders>
              <w:bottom w:val="single" w:sz="12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734F2" w:rsidRPr="0071151D" w:rsidTr="00C734F2">
        <w:tc>
          <w:tcPr>
            <w:tcW w:w="6804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2 – Task difficulty and task valence interac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59" w:type="dxa"/>
            <w:tcBorders>
              <w:top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4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85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1***</w:t>
            </w:r>
          </w:p>
        </w:tc>
      </w:tr>
      <w:tr w:rsidR="00C734F2" w:rsidTr="00C734F2">
        <w:tc>
          <w:tcPr>
            <w:tcW w:w="759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4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851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85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2***</w:t>
            </w:r>
          </w:p>
        </w:tc>
      </w:tr>
      <w:tr w:rsidR="00C734F2" w:rsidTr="00C734F2">
        <w:tc>
          <w:tcPr>
            <w:tcW w:w="759" w:type="dxa"/>
            <w:tcBorders>
              <w:bottom w:val="single" w:sz="6" w:space="0" w:color="000000"/>
            </w:tcBorders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4" w:type="dxa"/>
            <w:tcBorders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sk difficulty x Task valence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6**</w:t>
            </w:r>
          </w:p>
        </w:tc>
      </w:tr>
      <w:tr w:rsidR="00C734F2" w:rsidTr="00C734F2">
        <w:tc>
          <w:tcPr>
            <w:tcW w:w="6804" w:type="dxa"/>
            <w:gridSpan w:val="4"/>
            <w:tcBorders>
              <w:top w:val="single" w:sz="6" w:space="0" w:color="000000"/>
              <w:bottom w:val="single" w:sz="4" w:space="0" w:color="BFBFBF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4" w:space="0" w:color="BFBFBF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.23</w:t>
            </w:r>
          </w:p>
        </w:tc>
      </w:tr>
      <w:tr w:rsidR="00C734F2" w:rsidTr="00C734F2">
        <w:tc>
          <w:tcPr>
            <w:tcW w:w="6804" w:type="dxa"/>
            <w:gridSpan w:val="4"/>
            <w:tcBorders>
              <w:bottom w:val="single" w:sz="4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:rsidR="00C734F2" w:rsidRDefault="0071151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5;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1; 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01</w:t>
      </w:r>
    </w:p>
    <w:p w:rsidR="0071151D" w:rsidRDefault="0071151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734F2" w:rsidRDefault="0071151D">
      <w:pPr>
        <w:keepNext/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ateri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.</w:t>
      </w:r>
    </w:p>
    <w:p w:rsidR="00C734F2" w:rsidRPr="0071151D" w:rsidRDefault="0071151D">
      <w:pPr>
        <w:keepNext/>
        <w:spacing w:after="200" w:line="240" w:lineRule="auto"/>
        <w:ind w:right="1092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esting level 2 variables as moderators of level 1 interactions in Model 1. TUT intensity is the outcome in all of the models.</w:t>
      </w:r>
    </w:p>
    <w:tbl>
      <w:tblPr>
        <w:tblStyle w:val="a1"/>
        <w:tblW w:w="834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765"/>
        <w:gridCol w:w="4335"/>
        <w:gridCol w:w="960"/>
        <w:gridCol w:w="870"/>
        <w:gridCol w:w="1410"/>
      </w:tblGrid>
      <w:tr w:rsidR="00C734F2" w:rsidTr="00C73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40" w:type="dxa"/>
            <w:gridSpan w:val="5"/>
          </w:tcPr>
          <w:p w:rsidR="00C734F2" w:rsidRDefault="0071151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del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ased</w:t>
            </w:r>
            <w:proofErr w:type="spellEnd"/>
            <w:r>
              <w:rPr>
                <w:sz w:val="24"/>
                <w:szCs w:val="24"/>
              </w:rPr>
              <w:t xml:space="preserve"> on Model 1</w:t>
            </w:r>
          </w:p>
        </w:tc>
      </w:tr>
      <w:tr w:rsidR="00C734F2" w:rsidTr="00C734F2">
        <w:tc>
          <w:tcPr>
            <w:tcW w:w="765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87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41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-ratio</w:t>
            </w:r>
          </w:p>
        </w:tc>
      </w:tr>
      <w:tr w:rsidR="00C734F2" w:rsidRPr="0071151D" w:rsidTr="00C734F2">
        <w:tc>
          <w:tcPr>
            <w:tcW w:w="693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l 1a – DDFS score as level 2 moderator 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70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734F2" w:rsidTr="00C734F2">
        <w:tc>
          <w:tcPr>
            <w:tcW w:w="765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u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96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87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C734F2" w:rsidTr="00C734F2">
        <w:tc>
          <w:tcPr>
            <w:tcW w:w="765" w:type="dxa"/>
            <w:tcBorders>
              <w:bottom w:val="single" w:sz="6" w:space="0" w:color="000000"/>
            </w:tcBorders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sk difficulty x Thought control</w:t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870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1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C734F2" w:rsidTr="00C734F2">
        <w:tc>
          <w:tcPr>
            <w:tcW w:w="6930" w:type="dxa"/>
            <w:gridSpan w:val="4"/>
            <w:tcBorders>
              <w:top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.1</w:t>
            </w:r>
          </w:p>
        </w:tc>
      </w:tr>
      <w:tr w:rsidR="00C734F2" w:rsidTr="00C734F2">
        <w:trPr>
          <w:trHeight w:val="176"/>
        </w:trPr>
        <w:tc>
          <w:tcPr>
            <w:tcW w:w="6930" w:type="dxa"/>
            <w:gridSpan w:val="4"/>
            <w:tcBorders>
              <w:bottom w:val="single" w:sz="12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734F2" w:rsidRPr="0071151D" w:rsidTr="00C734F2">
        <w:tc>
          <w:tcPr>
            <w:tcW w:w="693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l 1b –  EBQ score as level 2 moderator 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C734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96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7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C734F2" w:rsidTr="00C734F2">
        <w:tc>
          <w:tcPr>
            <w:tcW w:w="765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u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96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7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C734F2" w:rsidTr="00C734F2">
        <w:tc>
          <w:tcPr>
            <w:tcW w:w="765" w:type="dxa"/>
            <w:tcBorders>
              <w:bottom w:val="single" w:sz="6" w:space="0" w:color="000000"/>
            </w:tcBorders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sk difficulty x Thought control</w:t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70" w:type="dxa"/>
            <w:tcBorders>
              <w:bottom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10" w:type="dxa"/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734F2" w:rsidTr="00C734F2">
        <w:tc>
          <w:tcPr>
            <w:tcW w:w="6930" w:type="dxa"/>
            <w:gridSpan w:val="4"/>
            <w:tcBorders>
              <w:top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8.5</w:t>
            </w:r>
          </w:p>
        </w:tc>
      </w:tr>
      <w:tr w:rsidR="00C734F2" w:rsidTr="00C734F2">
        <w:tc>
          <w:tcPr>
            <w:tcW w:w="6930" w:type="dxa"/>
            <w:gridSpan w:val="4"/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 w:rsidR="00C734F2" w:rsidRDefault="00711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734F2" w:rsidRPr="0071151D" w:rsidTr="00C734F2">
        <w:tc>
          <w:tcPr>
            <w:tcW w:w="693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l 1c – EBQ Negative Controllability score as level 2 moderator 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6" w:space="0" w:color="000000"/>
            </w:tcBorders>
          </w:tcPr>
          <w:p w:rsidR="00C734F2" w:rsidRPr="0071151D" w:rsidRDefault="00C734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C734F2" w:rsidTr="00C734F2">
        <w:tc>
          <w:tcPr>
            <w:tcW w:w="765" w:type="dxa"/>
          </w:tcPr>
          <w:p w:rsidR="00C734F2" w:rsidRDefault="00C734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u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96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7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1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C734F2" w:rsidTr="00C734F2">
        <w:trPr>
          <w:trHeight w:val="330"/>
        </w:trPr>
        <w:tc>
          <w:tcPr>
            <w:tcW w:w="765" w:type="dxa"/>
            <w:tcBorders>
              <w:bottom w:val="single" w:sz="6" w:space="0" w:color="000000"/>
            </w:tcBorders>
          </w:tcPr>
          <w:p w:rsidR="00C734F2" w:rsidRDefault="00C734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Task difficulty x Thought control)</w:t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7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734F2" w:rsidTr="00C734F2">
        <w:tc>
          <w:tcPr>
            <w:tcW w:w="6930" w:type="dxa"/>
            <w:gridSpan w:val="4"/>
            <w:tcBorders>
              <w:top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8.72</w:t>
            </w:r>
          </w:p>
        </w:tc>
      </w:tr>
      <w:tr w:rsidR="00C734F2" w:rsidTr="00C734F2">
        <w:tc>
          <w:tcPr>
            <w:tcW w:w="6930" w:type="dxa"/>
            <w:gridSpan w:val="4"/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ignificance of likelihood ratio test</w:t>
            </w:r>
          </w:p>
        </w:tc>
        <w:tc>
          <w:tcPr>
            <w:tcW w:w="141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734F2" w:rsidRPr="0071151D" w:rsidTr="00C734F2">
        <w:tc>
          <w:tcPr>
            <w:tcW w:w="693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l 1d – EBQ Negative Usefulness scale as level 2 moderator 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6" w:space="0" w:color="000000"/>
            </w:tcBorders>
          </w:tcPr>
          <w:p w:rsidR="00C734F2" w:rsidRPr="0071151D" w:rsidRDefault="00C734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7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734F2" w:rsidTr="00C734F2">
        <w:trPr>
          <w:trHeight w:val="305"/>
        </w:trPr>
        <w:tc>
          <w:tcPr>
            <w:tcW w:w="765" w:type="dxa"/>
          </w:tcPr>
          <w:p w:rsidR="00C734F2" w:rsidRDefault="00C734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u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96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1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*</w:t>
            </w:r>
          </w:p>
        </w:tc>
      </w:tr>
      <w:tr w:rsidR="00C734F2" w:rsidTr="00C734F2">
        <w:tc>
          <w:tcPr>
            <w:tcW w:w="765" w:type="dxa"/>
            <w:tcBorders>
              <w:bottom w:val="single" w:sz="6" w:space="0" w:color="000000"/>
            </w:tcBorders>
          </w:tcPr>
          <w:p w:rsidR="00C734F2" w:rsidRDefault="00C734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Task difficulty x Thought control)</w:t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87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734F2" w:rsidTr="00C734F2">
        <w:tc>
          <w:tcPr>
            <w:tcW w:w="6930" w:type="dxa"/>
            <w:gridSpan w:val="4"/>
            <w:tcBorders>
              <w:top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41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5.38</w:t>
            </w:r>
          </w:p>
        </w:tc>
      </w:tr>
      <w:tr w:rsidR="00C734F2" w:rsidTr="00C734F2">
        <w:tc>
          <w:tcPr>
            <w:tcW w:w="6930" w:type="dxa"/>
            <w:gridSpan w:val="4"/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41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734F2" w:rsidRPr="0071151D" w:rsidTr="00C734F2">
        <w:tc>
          <w:tcPr>
            <w:tcW w:w="6930" w:type="dxa"/>
            <w:gridSpan w:val="4"/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1e - PTQ score as level 2 moderator</w:t>
            </w:r>
          </w:p>
        </w:tc>
        <w:tc>
          <w:tcPr>
            <w:tcW w:w="1410" w:type="dxa"/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7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734F2" w:rsidTr="00C734F2">
        <w:tc>
          <w:tcPr>
            <w:tcW w:w="765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u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96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7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734F2" w:rsidTr="00C734F2">
        <w:tc>
          <w:tcPr>
            <w:tcW w:w="765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6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Task difficulty x Thought control)</w:t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7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734F2" w:rsidTr="00C734F2">
        <w:trPr>
          <w:trHeight w:val="240"/>
        </w:trPr>
        <w:tc>
          <w:tcPr>
            <w:tcW w:w="6930" w:type="dxa"/>
            <w:gridSpan w:val="4"/>
            <w:tcBorders>
              <w:top w:val="single" w:sz="6" w:space="0" w:color="000000"/>
              <w:bottom w:val="single" w:sz="4" w:space="0" w:color="BFBFBF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410" w:type="dxa"/>
            <w:tcBorders>
              <w:bottom w:val="single" w:sz="4" w:space="0" w:color="BFBFBF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3.56</w:t>
            </w:r>
          </w:p>
        </w:tc>
      </w:tr>
      <w:tr w:rsidR="00C734F2" w:rsidTr="00C734F2">
        <w:trPr>
          <w:trHeight w:val="290"/>
        </w:trPr>
        <w:tc>
          <w:tcPr>
            <w:tcW w:w="6930" w:type="dxa"/>
            <w:gridSpan w:val="4"/>
            <w:tcBorders>
              <w:bottom w:val="single" w:sz="4" w:space="0" w:color="000000"/>
            </w:tcBorders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:rsidR="00C734F2" w:rsidRPr="0071151D" w:rsidRDefault="0071151D" w:rsidP="0071151D">
      <w:pPr>
        <w:spacing w:line="480" w:lineRule="auto"/>
        <w:ind w:left="-141" w:right="-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Note. </w:t>
      </w:r>
      <w:bookmarkStart w:id="3" w:name="_GoBack"/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DFS -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ydreaming Frequency Scale,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TQ -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severative Thinking Questionnaire,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BQ-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>Emotional Beliefs Questionnaire.</w:t>
      </w:r>
      <w:bookmarkEnd w:id="3"/>
    </w:p>
    <w:p w:rsidR="00C734F2" w:rsidRPr="0071151D" w:rsidRDefault="0071151D">
      <w:pPr>
        <w:spacing w:line="480" w:lineRule="auto"/>
        <w:ind w:left="-141" w:right="95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>&lt;.05; **</w:t>
      </w: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>&lt;.01; ***</w:t>
      </w: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>&lt;.001</w:t>
      </w:r>
    </w:p>
    <w:p w:rsidR="00C734F2" w:rsidRPr="0071151D" w:rsidRDefault="00C734F2">
      <w:pPr>
        <w:spacing w:line="480" w:lineRule="auto"/>
        <w:ind w:left="-141" w:right="951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734F2" w:rsidRPr="0071151D" w:rsidRDefault="0071151D">
      <w:pPr>
        <w:keepNext/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 Table 4.</w:t>
      </w:r>
    </w:p>
    <w:p w:rsidR="00C734F2" w:rsidRPr="0071151D" w:rsidRDefault="0071151D">
      <w:pPr>
        <w:keepNext/>
        <w:spacing w:after="200" w:line="240" w:lineRule="auto"/>
        <w:ind w:right="1092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esting level 2 variables as moderators of level 1 interactions in Model 2. TUT intensity is the outcome in all of the models.</w:t>
      </w:r>
    </w:p>
    <w:tbl>
      <w:tblPr>
        <w:tblStyle w:val="a2"/>
        <w:tblW w:w="843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765"/>
        <w:gridCol w:w="4335"/>
        <w:gridCol w:w="1020"/>
        <w:gridCol w:w="990"/>
        <w:gridCol w:w="1320"/>
      </w:tblGrid>
      <w:tr w:rsidR="00C734F2" w:rsidTr="00C73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30" w:type="dxa"/>
            <w:gridSpan w:val="5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del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ased</w:t>
            </w:r>
            <w:proofErr w:type="spellEnd"/>
            <w:r>
              <w:rPr>
                <w:sz w:val="24"/>
                <w:szCs w:val="24"/>
              </w:rPr>
              <w:t xml:space="preserve"> on Model 2</w:t>
            </w:r>
          </w:p>
        </w:tc>
      </w:tr>
      <w:tr w:rsidR="00C734F2" w:rsidTr="00C734F2">
        <w:tc>
          <w:tcPr>
            <w:tcW w:w="765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99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320" w:type="dxa"/>
          </w:tcPr>
          <w:p w:rsidR="00C734F2" w:rsidRDefault="007115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-ratio</w:t>
            </w:r>
          </w:p>
        </w:tc>
      </w:tr>
      <w:tr w:rsidR="00C734F2" w:rsidRPr="0071151D" w:rsidTr="00C734F2">
        <w:tc>
          <w:tcPr>
            <w:tcW w:w="7110" w:type="dxa"/>
            <w:gridSpan w:val="4"/>
            <w:tcBorders>
              <w:top w:val="single" w:sz="12" w:space="0" w:color="000000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l 2a – DDFS score as level 2 moderator 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9***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Task difficulty x Task valence)</w:t>
            </w:r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*</w:t>
            </w:r>
          </w:p>
        </w:tc>
      </w:tr>
      <w:tr w:rsidR="00C734F2" w:rsidTr="00C734F2">
        <w:tc>
          <w:tcPr>
            <w:tcW w:w="7110" w:type="dxa"/>
            <w:gridSpan w:val="4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.11</w:t>
            </w:r>
          </w:p>
        </w:tc>
      </w:tr>
      <w:tr w:rsidR="00C734F2" w:rsidTr="00C734F2">
        <w:tc>
          <w:tcPr>
            <w:tcW w:w="7110" w:type="dxa"/>
            <w:gridSpan w:val="4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734F2" w:rsidRPr="0071151D" w:rsidTr="00C734F2">
        <w:tc>
          <w:tcPr>
            <w:tcW w:w="7110" w:type="dxa"/>
            <w:gridSpan w:val="4"/>
            <w:tcBorders>
              <w:top w:val="single" w:sz="12" w:space="0" w:color="000000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l 2b – EBQ score as level 2 moderator 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8*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Task difficulty x Task valence)</w:t>
            </w:r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734F2" w:rsidTr="00C734F2">
        <w:tc>
          <w:tcPr>
            <w:tcW w:w="7110" w:type="dxa"/>
            <w:gridSpan w:val="4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.57</w:t>
            </w:r>
          </w:p>
        </w:tc>
      </w:tr>
      <w:tr w:rsidR="00C734F2" w:rsidTr="00C734F2">
        <w:tc>
          <w:tcPr>
            <w:tcW w:w="7110" w:type="dxa"/>
            <w:gridSpan w:val="4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734F2" w:rsidRPr="0071151D" w:rsidTr="00C734F2">
        <w:tc>
          <w:tcPr>
            <w:tcW w:w="7110" w:type="dxa"/>
            <w:gridSpan w:val="4"/>
            <w:tcBorders>
              <w:top w:val="single" w:sz="12" w:space="0" w:color="000000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l 2c – EBQ Negative Controllability score as level 2 moderator 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2*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Task difficulty x Task valence)</w:t>
            </w:r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C734F2" w:rsidTr="00C734F2">
        <w:tc>
          <w:tcPr>
            <w:tcW w:w="7110" w:type="dxa"/>
            <w:gridSpan w:val="4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.44</w:t>
            </w:r>
          </w:p>
        </w:tc>
      </w:tr>
      <w:tr w:rsidR="00C734F2" w:rsidTr="00C734F2">
        <w:tc>
          <w:tcPr>
            <w:tcW w:w="7110" w:type="dxa"/>
            <w:gridSpan w:val="4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734F2" w:rsidRPr="0071151D" w:rsidTr="00C734F2">
        <w:tc>
          <w:tcPr>
            <w:tcW w:w="7110" w:type="dxa"/>
            <w:gridSpan w:val="4"/>
            <w:tcBorders>
              <w:top w:val="single" w:sz="12" w:space="0" w:color="000000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odel 2d – EBQ Negative Usefulness score as level 2 moderator 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Task difficulty x Task valence)</w:t>
            </w:r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C734F2" w:rsidTr="00C734F2">
        <w:tc>
          <w:tcPr>
            <w:tcW w:w="7110" w:type="dxa"/>
            <w:gridSpan w:val="4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.72</w:t>
            </w:r>
          </w:p>
        </w:tc>
      </w:tr>
      <w:tr w:rsidR="00C734F2" w:rsidTr="00C734F2">
        <w:tc>
          <w:tcPr>
            <w:tcW w:w="711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734F2" w:rsidRPr="0071151D" w:rsidTr="00C734F2">
        <w:tc>
          <w:tcPr>
            <w:tcW w:w="711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l 2e – PTQ score as level 2 moderator 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5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C734F2" w:rsidTr="00C734F2"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C73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Task difficulty x Task valence)</w:t>
            </w:r>
          </w:p>
        </w:tc>
        <w:tc>
          <w:tcPr>
            <w:tcW w:w="102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C734F2" w:rsidTr="00C734F2">
        <w:trPr>
          <w:trHeight w:val="240"/>
        </w:trPr>
        <w:tc>
          <w:tcPr>
            <w:tcW w:w="7110" w:type="dxa"/>
            <w:gridSpan w:val="4"/>
            <w:tcBorders>
              <w:top w:val="single" w:sz="6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ance drop compared to unconditional model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.19</w:t>
            </w:r>
          </w:p>
        </w:tc>
      </w:tr>
      <w:tr w:rsidR="00C734F2" w:rsidTr="00C734F2">
        <w:trPr>
          <w:trHeight w:val="240"/>
        </w:trPr>
        <w:tc>
          <w:tcPr>
            <w:tcW w:w="711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Pr="0071151D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15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ce of likelihood ratio test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34F2" w:rsidRDefault="00711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:rsidR="00C734F2" w:rsidRPr="0071151D" w:rsidRDefault="0071151D" w:rsidP="0071151D">
      <w:pPr>
        <w:spacing w:line="480" w:lineRule="auto"/>
        <w:ind w:left="-141" w:right="9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15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DF- 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ydreaming Frequency Scale,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TQ-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severative Thinking Questionnaire,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BQ- 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>Emotional Beliefs Questionnaire.</w:t>
      </w:r>
      <w:r w:rsidRPr="00711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C734F2" w:rsidRDefault="0071151D">
      <w:pPr>
        <w:spacing w:line="480" w:lineRule="auto"/>
        <w:ind w:left="-141" w:right="109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5;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1; 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01</w:t>
      </w:r>
    </w:p>
    <w:p w:rsidR="00C734F2" w:rsidRDefault="00C734F2">
      <w:pPr>
        <w:spacing w:line="480" w:lineRule="auto"/>
        <w:ind w:left="-141" w:right="951"/>
        <w:rPr>
          <w:rFonts w:ascii="Times New Roman" w:eastAsia="Times New Roman" w:hAnsi="Times New Roman" w:cs="Times New Roman"/>
          <w:sz w:val="24"/>
          <w:szCs w:val="24"/>
        </w:rPr>
      </w:pPr>
    </w:p>
    <w:sectPr w:rsidR="00C734F2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4F2"/>
    <w:rsid w:val="0071151D"/>
    <w:rsid w:val="00C7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42D17"/>
  <w15:docId w15:val="{4BEB4982-7965-4840-AC51-0E4CBC1A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cBorders>
      </w:tcPr>
    </w:tblStyle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cBorders>
      </w:tcPr>
    </w:tblStyle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cBorders>
      </w:tcPr>
    </w:tblStyle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0</Words>
  <Characters>4456</Characters>
  <Application>Microsoft Office Word</Application>
  <DocSecurity>0</DocSecurity>
  <Lines>66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Kornacka</dc:creator>
  <cp:lastModifiedBy>Monika Kornacka</cp:lastModifiedBy>
  <cp:revision>2</cp:revision>
  <dcterms:created xsi:type="dcterms:W3CDTF">2023-01-23T22:34:00Z</dcterms:created>
  <dcterms:modified xsi:type="dcterms:W3CDTF">2023-01-23T22:34:00Z</dcterms:modified>
</cp:coreProperties>
</file>